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38FD" w14:textId="424AA038" w:rsidR="00CC0FCE" w:rsidRPr="00A13507" w:rsidRDefault="00A13507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  <w:r w:rsidRPr="00A13507">
        <w:rPr>
          <w:rFonts w:ascii="Times New Roman" w:hAnsi="Times New Roman" w:cs="Times New Roman"/>
          <w:b/>
          <w:bCs/>
        </w:rPr>
        <w:t>S1 Appendix.</w:t>
      </w:r>
      <w:r>
        <w:rPr>
          <w:rFonts w:ascii="Times New Roman" w:hAnsi="Times New Roman" w:cs="Times New Roman"/>
        </w:rPr>
        <w:t xml:space="preserve"> </w:t>
      </w:r>
      <w:r w:rsidR="00CC0FCE" w:rsidRPr="00CC0FCE">
        <w:rPr>
          <w:rFonts w:ascii="Times New Roman" w:hAnsi="Times New Roman" w:cs="Times New Roman"/>
          <w:b/>
          <w:bCs/>
        </w:rPr>
        <w:t xml:space="preserve">Retrospective Pre-Post Survey Evaluating Program on Supporting DACA </w:t>
      </w:r>
      <w:r w:rsidR="005B2F2E" w:rsidRPr="005B2F2E">
        <w:rPr>
          <w:rFonts w:ascii="Times New Roman" w:hAnsi="Times New Roman" w:cs="Times New Roman"/>
          <w:b/>
          <w:bCs/>
        </w:rPr>
        <w:t>Recipients</w:t>
      </w:r>
      <w:r w:rsidR="005B2F2E">
        <w:rPr>
          <w:rFonts w:ascii="Times New Roman" w:hAnsi="Times New Roman" w:cs="Times New Roman"/>
          <w:b/>
          <w:bCs/>
        </w:rPr>
        <w:t xml:space="preserve"> </w:t>
      </w:r>
      <w:r w:rsidR="00CC0FCE" w:rsidRPr="00CC0FCE">
        <w:rPr>
          <w:rFonts w:ascii="Times New Roman" w:hAnsi="Times New Roman" w:cs="Times New Roman"/>
          <w:b/>
          <w:bCs/>
        </w:rPr>
        <w:t>and International Students in Medicine Program, July 2021</w:t>
      </w:r>
      <w:r>
        <w:rPr>
          <w:rFonts w:ascii="Times New Roman" w:hAnsi="Times New Roman" w:cs="Times New Roman"/>
          <w:b/>
          <w:bCs/>
        </w:rPr>
        <w:t xml:space="preserve">. </w:t>
      </w:r>
      <w:r w:rsidRPr="00A13507">
        <w:rPr>
          <w:rFonts w:ascii="Times New Roman" w:hAnsi="Times New Roman" w:cs="Times New Roman"/>
        </w:rPr>
        <w:t>Online retrospective pre-post survey distributed to all participants.</w:t>
      </w:r>
    </w:p>
    <w:p w14:paraId="529F342D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</w:p>
    <w:p w14:paraId="40A17C43" w14:textId="06311AF9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hat is your current role in college advising? Please select all that apply.</w:t>
      </w:r>
    </w:p>
    <w:p w14:paraId="0E28EEFC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a general college advisor</w:t>
      </w:r>
    </w:p>
    <w:p w14:paraId="5364E873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a pre-med or pre-health college advisor</w:t>
      </w:r>
    </w:p>
    <w:p w14:paraId="613678BD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have a leadership role in college advising services (such as creating peer mentorship groups or tutoring programs) </w:t>
      </w:r>
    </w:p>
    <w:p w14:paraId="01C2D94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am a college peer advisor </w:t>
      </w:r>
    </w:p>
    <w:p w14:paraId="7165B624" w14:textId="5D403097" w:rsid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Other (Please specify) </w:t>
      </w:r>
    </w:p>
    <w:p w14:paraId="4E8E6DA7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many years have you been involved in college advising?</w:t>
      </w:r>
    </w:p>
    <w:p w14:paraId="7011469E" w14:textId="4D623645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hat kind of college are you affiliated with? Private</w:t>
      </w:r>
      <w:r>
        <w:rPr>
          <w:rFonts w:ascii="Times New Roman" w:hAnsi="Times New Roman" w:cs="Times New Roman"/>
        </w:rPr>
        <w:t xml:space="preserve"> </w:t>
      </w:r>
      <w:r w:rsidRPr="00CC0FCE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 xml:space="preserve"> </w:t>
      </w:r>
      <w:r w:rsidRPr="00CC0FCE">
        <w:rPr>
          <w:rFonts w:ascii="Times New Roman" w:hAnsi="Times New Roman" w:cs="Times New Roman"/>
        </w:rPr>
        <w:t>Public</w:t>
      </w:r>
    </w:p>
    <w:p w14:paraId="55259CE8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n which US state do you currently advise?</w:t>
      </w:r>
    </w:p>
    <w:p w14:paraId="6DB396B0" w14:textId="21911028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would you describe your school locale?</w:t>
      </w:r>
    </w:p>
    <w:p w14:paraId="1DA8C02C" w14:textId="781045CC" w:rsidR="00CC0FCE" w:rsidRPr="00CC0FCE" w:rsidRDefault="00CC0FCE" w:rsidP="00CC0FCE">
      <w:pPr>
        <w:snapToGrid w:val="0"/>
        <w:spacing w:after="120"/>
        <w:ind w:left="720"/>
        <w:contextualSpacing/>
        <w:rPr>
          <w:rFonts w:ascii="Times New Roman" w:hAnsi="Times New Roman" w:cs="Times New Roman"/>
          <w:i/>
          <w:iCs/>
        </w:rPr>
      </w:pPr>
      <w:r w:rsidRPr="00CC0FCE">
        <w:rPr>
          <w:rFonts w:ascii="Times New Roman" w:hAnsi="Times New Roman" w:cs="Times New Roman"/>
          <w:i/>
          <w:iCs/>
        </w:rPr>
        <w:t>If unsure, please see classifications here: https://nces.ed.gov/programs/edge/docs/LOCALE_CLASSIFICATIONS.pdf</w:t>
      </w:r>
    </w:p>
    <w:p w14:paraId="39B40CC7" w14:textId="678CAEEC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City </w:t>
      </w:r>
      <w:r>
        <w:rPr>
          <w:rFonts w:ascii="Times New Roman" w:hAnsi="Times New Roman" w:cs="Times New Roman"/>
        </w:rPr>
        <w:t xml:space="preserve">/ </w:t>
      </w:r>
      <w:r w:rsidRPr="00CC0FCE">
        <w:rPr>
          <w:rFonts w:ascii="Times New Roman" w:hAnsi="Times New Roman" w:cs="Times New Roman"/>
        </w:rPr>
        <w:t xml:space="preserve">Suburban </w:t>
      </w:r>
      <w:r>
        <w:rPr>
          <w:rFonts w:ascii="Times New Roman" w:hAnsi="Times New Roman" w:cs="Times New Roman"/>
        </w:rPr>
        <w:t xml:space="preserve">/ </w:t>
      </w:r>
      <w:r w:rsidRPr="00CC0FCE">
        <w:rPr>
          <w:rFonts w:ascii="Times New Roman" w:hAnsi="Times New Roman" w:cs="Times New Roman"/>
        </w:rPr>
        <w:t xml:space="preserve">Town </w:t>
      </w:r>
      <w:r>
        <w:rPr>
          <w:rFonts w:ascii="Times New Roman" w:hAnsi="Times New Roman" w:cs="Times New Roman"/>
        </w:rPr>
        <w:t xml:space="preserve">/ </w:t>
      </w:r>
      <w:r w:rsidRPr="00CC0FCE">
        <w:rPr>
          <w:rFonts w:ascii="Times New Roman" w:hAnsi="Times New Roman" w:cs="Times New Roman"/>
        </w:rPr>
        <w:t xml:space="preserve">Rural </w:t>
      </w:r>
      <w:r>
        <w:rPr>
          <w:rFonts w:ascii="Times New Roman" w:hAnsi="Times New Roman" w:cs="Times New Roman"/>
        </w:rPr>
        <w:t xml:space="preserve">/ </w:t>
      </w:r>
      <w:r w:rsidRPr="00CC0FCE">
        <w:rPr>
          <w:rFonts w:ascii="Times New Roman" w:hAnsi="Times New Roman" w:cs="Times New Roman"/>
        </w:rPr>
        <w:t>Unsure</w:t>
      </w:r>
    </w:p>
    <w:p w14:paraId="3C2E2387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hat type of school do you advise at?</w:t>
      </w:r>
    </w:p>
    <w:p w14:paraId="7886D409" w14:textId="29CDA712" w:rsidR="00CC0FCE" w:rsidRPr="00CC0FCE" w:rsidRDefault="00CC0FCE" w:rsidP="00137532">
      <w:pPr>
        <w:pStyle w:val="ListParagraph"/>
        <w:snapToGrid w:val="0"/>
        <w:ind w:firstLine="7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mmunity college</w:t>
      </w:r>
    </w:p>
    <w:p w14:paraId="6781572D" w14:textId="53618346" w:rsidR="00CC0FCE" w:rsidRPr="00CC0FCE" w:rsidRDefault="00CC0FCE" w:rsidP="00137532">
      <w:pPr>
        <w:snapToGrid w:val="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Historically Black colleges and universities (HBCU) </w:t>
      </w:r>
    </w:p>
    <w:p w14:paraId="67FA4791" w14:textId="008B103B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Liberal arts college</w:t>
      </w:r>
    </w:p>
    <w:p w14:paraId="079866F0" w14:textId="425C9354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omen’s college</w:t>
      </w:r>
    </w:p>
    <w:p w14:paraId="7CB1AFD1" w14:textId="690E8FC8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Tribal college </w:t>
      </w:r>
    </w:p>
    <w:p w14:paraId="47B2F2B1" w14:textId="63557E7C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Technical institute and professional school</w:t>
      </w:r>
    </w:p>
    <w:p w14:paraId="37153D41" w14:textId="6A292445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iversity</w:t>
      </w:r>
    </w:p>
    <w:p w14:paraId="44DBAEFE" w14:textId="70208971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Other</w:t>
      </w:r>
    </w:p>
    <w:p w14:paraId="3AD531F2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</w:p>
    <w:p w14:paraId="1FE9EB6E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  <w:b/>
          <w:bCs/>
        </w:rPr>
      </w:pPr>
      <w:r w:rsidRPr="00CC0FCE">
        <w:rPr>
          <w:rFonts w:ascii="Times New Roman" w:hAnsi="Times New Roman" w:cs="Times New Roman"/>
          <w:b/>
          <w:bCs/>
        </w:rPr>
        <w:t>Please answer these next questions about what you knew BEFORE this 2-day educational program on DACA/</w:t>
      </w:r>
      <w:proofErr w:type="spellStart"/>
      <w:r w:rsidRPr="00CC0FCE">
        <w:rPr>
          <w:rFonts w:ascii="Times New Roman" w:hAnsi="Times New Roman" w:cs="Times New Roman"/>
          <w:b/>
          <w:bCs/>
        </w:rPr>
        <w:t>DREAMer</w:t>
      </w:r>
      <w:proofErr w:type="spellEnd"/>
      <w:r w:rsidRPr="00CC0FCE">
        <w:rPr>
          <w:rFonts w:ascii="Times New Roman" w:hAnsi="Times New Roman" w:cs="Times New Roman"/>
          <w:b/>
          <w:bCs/>
        </w:rPr>
        <w:t>/International students.</w:t>
      </w:r>
    </w:p>
    <w:p w14:paraId="6BF99E9E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</w:p>
    <w:p w14:paraId="6247146C" w14:textId="195DDB31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can attend US medical schools.</w:t>
      </w:r>
    </w:p>
    <w:p w14:paraId="5BE76B58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ought they could apply.</w:t>
      </w:r>
    </w:p>
    <w:p w14:paraId="580DEF53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thought they could not apply. </w:t>
      </w:r>
    </w:p>
    <w:p w14:paraId="29A3339F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was not sure.</w:t>
      </w:r>
    </w:p>
    <w:p w14:paraId="21E0C149" w14:textId="5115A92E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n F1 student visa) can attend US medical schools.</w:t>
      </w:r>
    </w:p>
    <w:p w14:paraId="4663D9DF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ought they could apply. </w:t>
      </w:r>
    </w:p>
    <w:p w14:paraId="7FAA1D5E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thought they could not apply. </w:t>
      </w:r>
    </w:p>
    <w:p w14:paraId="3C35ABCA" w14:textId="77777777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was not sure. </w:t>
      </w:r>
    </w:p>
    <w:p w14:paraId="5A65A642" w14:textId="12A646EB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can apply to:</w:t>
      </w:r>
    </w:p>
    <w:p w14:paraId="08A813E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 M.D. or D.O. granting medical schools in the US.</w:t>
      </w:r>
    </w:p>
    <w:p w14:paraId="331094A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lastRenderedPageBreak/>
        <w:t>Under 10 US medical schools, including both M.D. and D.O. programs.</w:t>
      </w:r>
    </w:p>
    <w:p w14:paraId="1E22CD2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30 US medical schools, including both M.D. and D.O. programs. </w:t>
      </w:r>
    </w:p>
    <w:p w14:paraId="38259495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50 US medical schools, including both M.D. and D.O. programs. </w:t>
      </w:r>
    </w:p>
    <w:p w14:paraId="14C1E72E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der 100 US medical schools, including both M.D. and D.O. programs.</w:t>
      </w:r>
    </w:p>
    <w:p w14:paraId="6DCE9B6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Only M.D. granting medical schools (approximately 155) in the US.</w:t>
      </w:r>
    </w:p>
    <w:p w14:paraId="2A2C105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Only D.O. granting medical schools (approximately 40) in the US.</w:t>
      </w:r>
    </w:p>
    <w:p w14:paraId="777B9851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All M.D. and D.O. granting medical schools in the US.</w:t>
      </w:r>
    </w:p>
    <w:p w14:paraId="5B8F5CE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had no idea how many.</w:t>
      </w:r>
    </w:p>
    <w:p w14:paraId="64D5636C" w14:textId="53FE41B5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 visa) can apply to:</w:t>
      </w:r>
    </w:p>
    <w:p w14:paraId="69542131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 M.D. or D.O. granting medical schools in the US. </w:t>
      </w:r>
    </w:p>
    <w:p w14:paraId="5B8A316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10 US medical schools, including both M.D. and D.O. programs. </w:t>
      </w:r>
    </w:p>
    <w:p w14:paraId="5F96767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der 30 US medical schools, including both M.D. and D.O. programs.</w:t>
      </w:r>
    </w:p>
    <w:p w14:paraId="2A4B8D98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50 US medical schools, including both M.D. and D.O. programs. </w:t>
      </w:r>
    </w:p>
    <w:p w14:paraId="2F83DC4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100 US medical schools, including both M.D. and D.O. programs. </w:t>
      </w:r>
    </w:p>
    <w:p w14:paraId="70A77F3D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Only M.D. granting medical schools (approximately 155) in the US. </w:t>
      </w:r>
    </w:p>
    <w:p w14:paraId="64C93E5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Only D.O. granting medical schools (approximately 40) in the US.  </w:t>
      </w:r>
    </w:p>
    <w:p w14:paraId="176A9C0E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All M.D. and D.O. granting medical schools in the US.</w:t>
      </w:r>
    </w:p>
    <w:p w14:paraId="6FF17AE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had no idea how many.</w:t>
      </w:r>
    </w:p>
    <w:p w14:paraId="1E6558A0" w14:textId="05A3F880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are eligible for financial aid during medical school (in the US).</w:t>
      </w:r>
    </w:p>
    <w:p w14:paraId="3105AC9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ought they were eligible for all forms of financial aid.</w:t>
      </w:r>
    </w:p>
    <w:p w14:paraId="41BA2A9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ought they were eligible for only federal or private loans.</w:t>
      </w:r>
    </w:p>
    <w:p w14:paraId="1E00BC9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ought they were eligible for only merit scholarships. </w:t>
      </w:r>
    </w:p>
    <w:p w14:paraId="1D50EA78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did not think they were eligible for any financial aid. </w:t>
      </w:r>
    </w:p>
    <w:p w14:paraId="443FB4BE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was not sure. </w:t>
      </w:r>
    </w:p>
    <w:p w14:paraId="037922A7" w14:textId="544A6285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 visa) are eligible for financial aid during medical schools (in the US).</w:t>
      </w:r>
    </w:p>
    <w:p w14:paraId="59331AE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ought they were eligible for all forms of financial aid.</w:t>
      </w:r>
    </w:p>
    <w:p w14:paraId="189B557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ought they were eligible for only federal or private loans.</w:t>
      </w:r>
    </w:p>
    <w:p w14:paraId="1A2AE91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ought they were eligible for only merit scholarships. </w:t>
      </w:r>
    </w:p>
    <w:p w14:paraId="7B3CBA9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did not think they were eligible for any financial aid. </w:t>
      </w:r>
    </w:p>
    <w:p w14:paraId="63CE5B1D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was not sure.</w:t>
      </w:r>
    </w:p>
    <w:p w14:paraId="1AB57DA2" w14:textId="5BBD8FB5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can become licensed doctors and lawfully practice medicine in the US.</w:t>
      </w:r>
    </w:p>
    <w:p w14:paraId="3FA1746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ought they could become licensed doctors and practice medicine in the US. </w:t>
      </w:r>
    </w:p>
    <w:p w14:paraId="2FFBC1B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, I thought they could not become licensed doctors and practice medicine in the US.</w:t>
      </w:r>
    </w:p>
    <w:p w14:paraId="6842DCE5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, I thought they could only become licensed doctors and practice medicine in their country of origin.</w:t>
      </w:r>
    </w:p>
    <w:p w14:paraId="68213A78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was not sure if they could become doctors and practice medicine in the US. </w:t>
      </w:r>
    </w:p>
    <w:p w14:paraId="1CE23071" w14:textId="17DC4907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 visa) can become licensed doctors and lawfully practice medicine in the US.</w:t>
      </w:r>
    </w:p>
    <w:p w14:paraId="2C691EAB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lastRenderedPageBreak/>
        <w:t xml:space="preserve">Yes, I thought they could become licensed doctors and practice medicine in the US.  </w:t>
      </w:r>
    </w:p>
    <w:p w14:paraId="57CA41C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thought they could not become licensed doctors and practice medicine in the US. </w:t>
      </w:r>
    </w:p>
    <w:p w14:paraId="0549C62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thought they could only become licensed doctors and practice medicine in their country of origin. </w:t>
      </w:r>
    </w:p>
    <w:p w14:paraId="7A43D115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was not sure if they could become doctors and practice medicine in the US. </w:t>
      </w:r>
    </w:p>
    <w:p w14:paraId="53B596E7" w14:textId="0CCA3973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Do you advis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?</w:t>
      </w:r>
    </w:p>
    <w:p w14:paraId="3BC60EDA" w14:textId="025ECDAF" w:rsidR="00CC0FCE" w:rsidRPr="00CC0FCE" w:rsidRDefault="00CC0FCE" w:rsidP="00CC0FCE">
      <w:pPr>
        <w:snapToGrid w:val="0"/>
        <w:spacing w:after="120"/>
        <w:ind w:left="720" w:firstLine="72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</w:t>
      </w:r>
      <w:r>
        <w:rPr>
          <w:rFonts w:ascii="Times New Roman" w:hAnsi="Times New Roman" w:cs="Times New Roman"/>
        </w:rPr>
        <w:t xml:space="preserve">s / </w:t>
      </w:r>
      <w:r w:rsidRPr="00CC0FCE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/ </w:t>
      </w:r>
      <w:r w:rsidRPr="00CC0FCE">
        <w:rPr>
          <w:rFonts w:ascii="Times New Roman" w:hAnsi="Times New Roman" w:cs="Times New Roman"/>
        </w:rPr>
        <w:t>I'm not sure</w:t>
      </w:r>
    </w:p>
    <w:p w14:paraId="56A50900" w14:textId="7B600D9A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confident were you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udents (before the program)?</w:t>
      </w:r>
    </w:p>
    <w:p w14:paraId="14571B9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t at all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6CCB555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t very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4F95B56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confident </w:t>
      </w:r>
      <w:proofErr w:type="gramStart"/>
      <w:r w:rsidRPr="00CC0FCE">
        <w:rPr>
          <w:rFonts w:ascii="Times New Roman" w:hAnsi="Times New Roman" w:cs="Times New Roman"/>
        </w:rPr>
        <w:t>or</w:t>
      </w:r>
      <w:proofErr w:type="gramEnd"/>
      <w:r w:rsidRPr="00CC0FCE">
        <w:rPr>
          <w:rFonts w:ascii="Times New Roman" w:hAnsi="Times New Roman" w:cs="Times New Roman"/>
        </w:rPr>
        <w:t xml:space="preserve"> un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</w:t>
      </w:r>
    </w:p>
    <w:p w14:paraId="3D5C553B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Fairly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1A3E901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Very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25331502" w14:textId="7453E5FB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hat did you think about the process of obtaining a green card (permanent residency) or US citizenship for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 (before the program)?</w:t>
      </w:r>
    </w:p>
    <w:p w14:paraId="33B9B11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Very easy</w:t>
      </w:r>
    </w:p>
    <w:p w14:paraId="75CB7E2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Somewhat easy</w:t>
      </w:r>
    </w:p>
    <w:p w14:paraId="1AB3338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easy nor difficult </w:t>
      </w:r>
    </w:p>
    <w:p w14:paraId="67CC6CAD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Somewhat difficult </w:t>
      </w:r>
    </w:p>
    <w:p w14:paraId="28721040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Very difficult </w:t>
      </w:r>
    </w:p>
    <w:p w14:paraId="2C6D7746" w14:textId="4BC51C9C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Do you advise international students?</w:t>
      </w:r>
    </w:p>
    <w:p w14:paraId="20EA7A43" w14:textId="77777777" w:rsidR="00CC0FCE" w:rsidRPr="00CC0FCE" w:rsidRDefault="00CC0FCE" w:rsidP="00CC0FCE">
      <w:pPr>
        <w:pStyle w:val="ListParagraph"/>
        <w:snapToGrid w:val="0"/>
        <w:spacing w:after="120"/>
        <w:ind w:firstLine="7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 / No / I'm not sure</w:t>
      </w:r>
    </w:p>
    <w:p w14:paraId="08E16E99" w14:textId="075CC7A7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confident were you in advising international students (before the program)?</w:t>
      </w:r>
    </w:p>
    <w:p w14:paraId="4B5C969C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t at all confident in advising international students. </w:t>
      </w:r>
    </w:p>
    <w:p w14:paraId="3A0AACE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t very confident in advising international students. </w:t>
      </w:r>
    </w:p>
    <w:p w14:paraId="4697BF4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confident </w:t>
      </w:r>
      <w:proofErr w:type="gramStart"/>
      <w:r w:rsidRPr="00CC0FCE">
        <w:rPr>
          <w:rFonts w:ascii="Times New Roman" w:hAnsi="Times New Roman" w:cs="Times New Roman"/>
        </w:rPr>
        <w:t>or</w:t>
      </w:r>
      <w:proofErr w:type="gramEnd"/>
      <w:r w:rsidRPr="00CC0FCE">
        <w:rPr>
          <w:rFonts w:ascii="Times New Roman" w:hAnsi="Times New Roman" w:cs="Times New Roman"/>
        </w:rPr>
        <w:t xml:space="preserve"> unconfident in advising international students.</w:t>
      </w:r>
    </w:p>
    <w:p w14:paraId="469305AD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Fairly confident in advising international students.</w:t>
      </w:r>
    </w:p>
    <w:p w14:paraId="114D9EBC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Very confident in advising international students.</w:t>
      </w:r>
    </w:p>
    <w:p w14:paraId="4EE877C8" w14:textId="0D640D04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hat did you think about the process of obtaining a green card (permanent residency) or US citizenship for international students (before the program)?</w:t>
      </w:r>
    </w:p>
    <w:p w14:paraId="4748251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Very easy</w:t>
      </w:r>
    </w:p>
    <w:p w14:paraId="35C40A1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Somewhat easy</w:t>
      </w:r>
    </w:p>
    <w:p w14:paraId="3CC3342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easy nor difficult </w:t>
      </w:r>
    </w:p>
    <w:p w14:paraId="27B466F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Somewhat difficult </w:t>
      </w:r>
    </w:p>
    <w:p w14:paraId="4EDE6D9D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Very difficult </w:t>
      </w:r>
    </w:p>
    <w:p w14:paraId="46200B1C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</w:p>
    <w:p w14:paraId="61CD409A" w14:textId="07E150D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  <w:b/>
          <w:bCs/>
        </w:rPr>
      </w:pPr>
      <w:r w:rsidRPr="00CC0FCE">
        <w:rPr>
          <w:rFonts w:ascii="Times New Roman" w:hAnsi="Times New Roman" w:cs="Times New Roman"/>
          <w:b/>
          <w:bCs/>
        </w:rPr>
        <w:t xml:space="preserve"> Please answer these next questions about what you know AFTER this program.</w:t>
      </w:r>
    </w:p>
    <w:p w14:paraId="1A342B9D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</w:p>
    <w:p w14:paraId="5E79ED71" w14:textId="7349532A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can attend US medical schools.</w:t>
      </w:r>
    </w:p>
    <w:p w14:paraId="0696E5DD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lastRenderedPageBreak/>
        <w:t>Yes, I think they can attend.</w:t>
      </w:r>
    </w:p>
    <w:p w14:paraId="65FD12A5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, I do not think they can attend.</w:t>
      </w:r>
    </w:p>
    <w:p w14:paraId="38C12918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not sure.</w:t>
      </w:r>
    </w:p>
    <w:p w14:paraId="2F125F20" w14:textId="705364F8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 student visa) can attend US medical schools.</w:t>
      </w:r>
    </w:p>
    <w:p w14:paraId="6ED81FB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ink they can attend.</w:t>
      </w:r>
    </w:p>
    <w:p w14:paraId="7444DE08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, I do not think they can attend.</w:t>
      </w:r>
    </w:p>
    <w:p w14:paraId="1106C82E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not sure.</w:t>
      </w:r>
    </w:p>
    <w:p w14:paraId="703C1470" w14:textId="4A557CB9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can apply to:</w:t>
      </w:r>
    </w:p>
    <w:p w14:paraId="4BE8F53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 M.D. or D.O. granting medical schools in the US.</w:t>
      </w:r>
    </w:p>
    <w:p w14:paraId="43140171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der 10 US medical schools, including both M.D. and D.O. programs.</w:t>
      </w:r>
    </w:p>
    <w:p w14:paraId="71882A4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der 30 US medical schools, including both M.D. and D.O. programs.</w:t>
      </w:r>
    </w:p>
    <w:p w14:paraId="0FCC05D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der 50 US medical schools, including both M.D. and D.O. programs.</w:t>
      </w:r>
    </w:p>
    <w:p w14:paraId="210A088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100 US medical schools, including both M.D. and D.O. programs. </w:t>
      </w:r>
    </w:p>
    <w:p w14:paraId="18F574E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Only M.D. granting medical schools (approximately 155) in the US. </w:t>
      </w:r>
    </w:p>
    <w:p w14:paraId="1B920681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Only D.O. granting medical schools (approximately 40) in the US. </w:t>
      </w:r>
    </w:p>
    <w:p w14:paraId="4C1034C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All M.D. and D.O. granting medical schools in the US.</w:t>
      </w:r>
    </w:p>
    <w:p w14:paraId="38CFC27B" w14:textId="4DF0D978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not sure how many.</w:t>
      </w:r>
    </w:p>
    <w:p w14:paraId="1564AF0B" w14:textId="2BD3A38A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 visa) can apply to:</w:t>
      </w:r>
    </w:p>
    <w:p w14:paraId="529C01F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 M.D. or D.O. granting medical schools in the US. </w:t>
      </w:r>
    </w:p>
    <w:p w14:paraId="4604AA8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der 10 US medical schools, including both M.D. and D.O. programs.</w:t>
      </w:r>
    </w:p>
    <w:p w14:paraId="3C0E4380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Under 30 US medical schools, including both M.D. and D.O. programs.</w:t>
      </w:r>
    </w:p>
    <w:p w14:paraId="0A404C2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50 US medical schools, including both M.D. and D.O. programs. </w:t>
      </w:r>
    </w:p>
    <w:p w14:paraId="5FB67F6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Under 100 US medical schools, including both M.D. and D.O. programs. </w:t>
      </w:r>
    </w:p>
    <w:p w14:paraId="7741BF2B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Only M.D. granting medical schools (approximately 155) in the US. </w:t>
      </w:r>
    </w:p>
    <w:p w14:paraId="304FDC6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Only D.O. granting medical schools (approximately 40) in the US. </w:t>
      </w:r>
    </w:p>
    <w:p w14:paraId="02C6C74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All M.D. and D.O. granting medical schools in the US.</w:t>
      </w:r>
    </w:p>
    <w:p w14:paraId="1ED73480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am not sure how many. </w:t>
      </w:r>
    </w:p>
    <w:p w14:paraId="1977033C" w14:textId="4E9149BD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are eligible for financial aid during medical schools (in the US).</w:t>
      </w:r>
    </w:p>
    <w:p w14:paraId="05C3CE3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ink they are eligible for all forms of financial aid. </w:t>
      </w:r>
    </w:p>
    <w:p w14:paraId="43CA0CE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ink they are eligible for only federal or private loans. </w:t>
      </w:r>
    </w:p>
    <w:p w14:paraId="395D273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ink they are eligible for only merit scholarships. </w:t>
      </w:r>
    </w:p>
    <w:p w14:paraId="45B594FC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do not think they are eligible for any financial aid. </w:t>
      </w:r>
    </w:p>
    <w:p w14:paraId="62216FF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not sure.</w:t>
      </w:r>
    </w:p>
    <w:p w14:paraId="40A39213" w14:textId="6F7F6A5F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 visa) are eligible for financial aid during medical schools (in the US).</w:t>
      </w:r>
    </w:p>
    <w:p w14:paraId="5E27B27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ink they are eligible for all forms of financial aid.</w:t>
      </w:r>
    </w:p>
    <w:p w14:paraId="33F6C86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ink they are eligible for only federal or private loans. </w:t>
      </w:r>
    </w:p>
    <w:p w14:paraId="1D73590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ink they are eligible for only merit scholarships. </w:t>
      </w:r>
    </w:p>
    <w:p w14:paraId="6D2B6F88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do not think they are eligible for any financial aid. </w:t>
      </w:r>
    </w:p>
    <w:p w14:paraId="3662964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I am not sure. </w:t>
      </w:r>
    </w:p>
    <w:p w14:paraId="3FAFC162" w14:textId="0620B055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lastRenderedPageBreak/>
        <w:t>College students who are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can become licensed doctors and lawfully practice medicine in the US.</w:t>
      </w:r>
    </w:p>
    <w:p w14:paraId="549A9475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Yes, I think they can become licensed doctors and practice medicine in the US.</w:t>
      </w:r>
    </w:p>
    <w:p w14:paraId="493E2DC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, I do not think they can become licensed doctors and practice medicine in the US.</w:t>
      </w:r>
    </w:p>
    <w:p w14:paraId="716E62D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think they can only become licensed doctors and practice medicine in their country of origin. </w:t>
      </w:r>
    </w:p>
    <w:p w14:paraId="32D29325" w14:textId="65709835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not sure if they can become doctors and practice medicine in the US.</w:t>
      </w:r>
    </w:p>
    <w:p w14:paraId="34B24E13" w14:textId="2B8C0EC9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College students who are international (on a visa) can become licensed doctors and lawfully practice medicine in the US.</w:t>
      </w:r>
    </w:p>
    <w:p w14:paraId="3769F43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Yes, I think they can become licensed doctors and practice medicine in the US. </w:t>
      </w:r>
    </w:p>
    <w:p w14:paraId="76CA9621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do not think they can become licensed doctors and practice medicine in the US. </w:t>
      </w:r>
    </w:p>
    <w:p w14:paraId="54EE5A03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, I think they can only become licensed doctors and practice medicine in their country of origin. </w:t>
      </w:r>
    </w:p>
    <w:p w14:paraId="36064095" w14:textId="070B2B2A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I am not sure if they can become doctors and practice medicine in the US.</w:t>
      </w:r>
    </w:p>
    <w:p w14:paraId="28E8626E" w14:textId="5283AF57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confident are you now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udents (after the program)?</w:t>
      </w:r>
    </w:p>
    <w:p w14:paraId="7614E8AE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t at all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1B2F496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Not very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0020E24C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confident </w:t>
      </w:r>
      <w:proofErr w:type="gramStart"/>
      <w:r w:rsidRPr="00CC0FCE">
        <w:rPr>
          <w:rFonts w:ascii="Times New Roman" w:hAnsi="Times New Roman" w:cs="Times New Roman"/>
        </w:rPr>
        <w:t>or</w:t>
      </w:r>
      <w:proofErr w:type="gramEnd"/>
      <w:r w:rsidRPr="00CC0FCE">
        <w:rPr>
          <w:rFonts w:ascii="Times New Roman" w:hAnsi="Times New Roman" w:cs="Times New Roman"/>
        </w:rPr>
        <w:t xml:space="preserve"> un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08962F3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Fairly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049E0DE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Very confident in advising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. </w:t>
      </w:r>
    </w:p>
    <w:p w14:paraId="044B1726" w14:textId="578A8A26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hat did you think about the process of obtaining a green card (permanent residency) or US citizenship for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atus students (after the program)?</w:t>
      </w:r>
    </w:p>
    <w:p w14:paraId="4FC3D13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Very easy</w:t>
      </w:r>
    </w:p>
    <w:p w14:paraId="263DFE9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Somewhat easy </w:t>
      </w:r>
    </w:p>
    <w:p w14:paraId="335D28B2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easy nor difficult </w:t>
      </w:r>
    </w:p>
    <w:p w14:paraId="17EF0AD6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Somewhat difficult  </w:t>
      </w:r>
    </w:p>
    <w:p w14:paraId="487F62D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Very difficult </w:t>
      </w:r>
    </w:p>
    <w:p w14:paraId="6FE4F22E" w14:textId="3540497A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confident are you now in advising international students (after the program)?</w:t>
      </w:r>
    </w:p>
    <w:p w14:paraId="3D2BD3EF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t at all confident in advising international students.  </w:t>
      </w:r>
    </w:p>
    <w:p w14:paraId="556E502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ot very confident in advising international students.  </w:t>
      </w:r>
    </w:p>
    <w:p w14:paraId="04063B05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confident </w:t>
      </w:r>
      <w:proofErr w:type="gramStart"/>
      <w:r w:rsidRPr="00CC0FCE">
        <w:rPr>
          <w:rFonts w:ascii="Times New Roman" w:hAnsi="Times New Roman" w:cs="Times New Roman"/>
        </w:rPr>
        <w:t>or</w:t>
      </w:r>
      <w:proofErr w:type="gramEnd"/>
      <w:r w:rsidRPr="00CC0FCE">
        <w:rPr>
          <w:rFonts w:ascii="Times New Roman" w:hAnsi="Times New Roman" w:cs="Times New Roman"/>
        </w:rPr>
        <w:t xml:space="preserve"> unconfident in advising international students. </w:t>
      </w:r>
    </w:p>
    <w:p w14:paraId="7E12E789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Fairly confident in advising international students.  </w:t>
      </w:r>
    </w:p>
    <w:p w14:paraId="36495FDE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Very confident in advising international students.  </w:t>
      </w:r>
    </w:p>
    <w:p w14:paraId="7C052D41" w14:textId="1585330A" w:rsidR="00CC0FCE" w:rsidRP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What did you think about the process of obtaining a green card (permanent residency) or US citizenship for international students (after the program)?</w:t>
      </w:r>
    </w:p>
    <w:p w14:paraId="6DA61EC1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Very easy</w:t>
      </w:r>
    </w:p>
    <w:p w14:paraId="18F6D3F7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Somewhat easy </w:t>
      </w:r>
    </w:p>
    <w:p w14:paraId="502E7C54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Neither easy nor difficult </w:t>
      </w:r>
    </w:p>
    <w:p w14:paraId="226474F0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Somewhat difficult  </w:t>
      </w:r>
    </w:p>
    <w:p w14:paraId="02E6ED8A" w14:textId="77777777" w:rsidR="00CC0FCE" w:rsidRPr="00CC0FCE" w:rsidRDefault="00CC0FCE" w:rsidP="00CC0FCE">
      <w:pPr>
        <w:snapToGrid w:val="0"/>
        <w:spacing w:after="120"/>
        <w:ind w:left="1440"/>
        <w:contextualSpacing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 xml:space="preserve">Very difficult </w:t>
      </w:r>
    </w:p>
    <w:p w14:paraId="7FC8BD4D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  <w:b/>
          <w:bCs/>
        </w:rPr>
      </w:pPr>
    </w:p>
    <w:p w14:paraId="53133F76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  <w:b/>
          <w:bCs/>
        </w:rPr>
      </w:pPr>
      <w:r w:rsidRPr="00CC0FCE">
        <w:rPr>
          <w:rFonts w:ascii="Times New Roman" w:hAnsi="Times New Roman" w:cs="Times New Roman"/>
          <w:b/>
          <w:bCs/>
        </w:rPr>
        <w:t>Please answer these next questions at whatever length you choose.</w:t>
      </w:r>
    </w:p>
    <w:p w14:paraId="247681E3" w14:textId="77777777" w:rsidR="00CC0FCE" w:rsidRPr="00CC0FCE" w:rsidRDefault="00CC0FCE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</w:p>
    <w:p w14:paraId="549E1BDB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have you advised pre-med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udents in the past?</w:t>
      </w:r>
    </w:p>
    <w:p w14:paraId="03CB8F53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will your advising of DACA/</w:t>
      </w:r>
      <w:proofErr w:type="spellStart"/>
      <w:r w:rsidRPr="00CC0FCE">
        <w:rPr>
          <w:rFonts w:ascii="Times New Roman" w:hAnsi="Times New Roman" w:cs="Times New Roman"/>
        </w:rPr>
        <w:t>DREAMer</w:t>
      </w:r>
      <w:proofErr w:type="spellEnd"/>
      <w:r w:rsidRPr="00CC0FCE">
        <w:rPr>
          <w:rFonts w:ascii="Times New Roman" w:hAnsi="Times New Roman" w:cs="Times New Roman"/>
        </w:rPr>
        <w:t xml:space="preserve"> students change, if at all, after this program?</w:t>
      </w:r>
    </w:p>
    <w:p w14:paraId="4AE3453E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have you advised pre-med international students in the past?</w:t>
      </w:r>
    </w:p>
    <w:p w14:paraId="43E3DC75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How will your advising of international students change, if at all, after this program?</w:t>
      </w:r>
    </w:p>
    <w:p w14:paraId="6D985042" w14:textId="77777777" w:rsidR="00CC0FCE" w:rsidRDefault="00CC0FCE" w:rsidP="00CC0FCE">
      <w:pPr>
        <w:pStyle w:val="ListParagraph"/>
        <w:numPr>
          <w:ilvl w:val="0"/>
          <w:numId w:val="1"/>
        </w:numPr>
        <w:snapToGrid w:val="0"/>
        <w:spacing w:after="120"/>
        <w:rPr>
          <w:rFonts w:ascii="Times New Roman" w:hAnsi="Times New Roman" w:cs="Times New Roman"/>
        </w:rPr>
      </w:pPr>
      <w:r w:rsidRPr="00CC0FCE">
        <w:rPr>
          <w:rFonts w:ascii="Times New Roman" w:hAnsi="Times New Roman" w:cs="Times New Roman"/>
        </w:rPr>
        <w:t>Please feel free to share any additional comments about the program.</w:t>
      </w:r>
    </w:p>
    <w:p w14:paraId="7CC9A84F" w14:textId="77777777" w:rsidR="00241C39" w:rsidRPr="00CC0FCE" w:rsidRDefault="00000000" w:rsidP="00CC0FCE">
      <w:pPr>
        <w:snapToGrid w:val="0"/>
        <w:spacing w:after="120"/>
        <w:contextualSpacing/>
        <w:rPr>
          <w:rFonts w:ascii="Times New Roman" w:hAnsi="Times New Roman" w:cs="Times New Roman"/>
        </w:rPr>
      </w:pPr>
    </w:p>
    <w:sectPr w:rsidR="00241C39" w:rsidRPr="00CC0FC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C6CCC" w14:textId="77777777" w:rsidR="0071064B" w:rsidRDefault="0071064B" w:rsidP="00CC0FCE">
      <w:r>
        <w:separator/>
      </w:r>
    </w:p>
  </w:endnote>
  <w:endnote w:type="continuationSeparator" w:id="0">
    <w:p w14:paraId="2D644027" w14:textId="77777777" w:rsidR="0071064B" w:rsidRDefault="0071064B" w:rsidP="00CC0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1735210"/>
      <w:docPartObj>
        <w:docPartGallery w:val="Page Numbers (Bottom of Page)"/>
        <w:docPartUnique/>
      </w:docPartObj>
    </w:sdtPr>
    <w:sdtContent>
      <w:p w14:paraId="2124902F" w14:textId="568F25FA" w:rsidR="00CC0FCE" w:rsidRDefault="00CC0FCE" w:rsidP="00091C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0B307B" w14:textId="77777777" w:rsidR="00CC0FCE" w:rsidRDefault="00CC0FCE" w:rsidP="00CC0F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473600724"/>
      <w:docPartObj>
        <w:docPartGallery w:val="Page Numbers (Bottom of Page)"/>
        <w:docPartUnique/>
      </w:docPartObj>
    </w:sdtPr>
    <w:sdtContent>
      <w:p w14:paraId="637A1070" w14:textId="5477D932" w:rsidR="00CC0FCE" w:rsidRPr="00CC0FCE" w:rsidRDefault="00CC0FCE" w:rsidP="00091C8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C0FCE">
          <w:rPr>
            <w:rStyle w:val="PageNumber"/>
            <w:rFonts w:ascii="Times New Roman" w:hAnsi="Times New Roman" w:cs="Times New Roman"/>
          </w:rPr>
          <w:fldChar w:fldCharType="begin"/>
        </w:r>
        <w:r w:rsidRPr="00CC0FC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C0FCE">
          <w:rPr>
            <w:rStyle w:val="PageNumber"/>
            <w:rFonts w:ascii="Times New Roman" w:hAnsi="Times New Roman" w:cs="Times New Roman"/>
          </w:rPr>
          <w:fldChar w:fldCharType="separate"/>
        </w:r>
        <w:r w:rsidRPr="00CC0FCE">
          <w:rPr>
            <w:rStyle w:val="PageNumber"/>
            <w:rFonts w:ascii="Times New Roman" w:hAnsi="Times New Roman" w:cs="Times New Roman"/>
            <w:noProof/>
          </w:rPr>
          <w:t>5</w:t>
        </w:r>
        <w:r w:rsidRPr="00CC0FC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2A8DB60" w14:textId="77777777" w:rsidR="00CC0FCE" w:rsidRDefault="00CC0FCE" w:rsidP="00CC0F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34CE1" w14:textId="77777777" w:rsidR="0071064B" w:rsidRDefault="0071064B" w:rsidP="00CC0FCE">
      <w:r>
        <w:separator/>
      </w:r>
    </w:p>
  </w:footnote>
  <w:footnote w:type="continuationSeparator" w:id="0">
    <w:p w14:paraId="56A7B8C5" w14:textId="77777777" w:rsidR="0071064B" w:rsidRDefault="0071064B" w:rsidP="00CC0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46BFF"/>
    <w:multiLevelType w:val="hybridMultilevel"/>
    <w:tmpl w:val="EAF2D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531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CE"/>
    <w:rsid w:val="000025F6"/>
    <w:rsid w:val="00066394"/>
    <w:rsid w:val="000C142E"/>
    <w:rsid w:val="000D3D39"/>
    <w:rsid w:val="000D3DD0"/>
    <w:rsid w:val="001138D2"/>
    <w:rsid w:val="00137532"/>
    <w:rsid w:val="00204F48"/>
    <w:rsid w:val="002A6187"/>
    <w:rsid w:val="002A6B1E"/>
    <w:rsid w:val="00340D5F"/>
    <w:rsid w:val="003D46C8"/>
    <w:rsid w:val="00442F9F"/>
    <w:rsid w:val="00492BF8"/>
    <w:rsid w:val="00573889"/>
    <w:rsid w:val="005A3231"/>
    <w:rsid w:val="005A40D6"/>
    <w:rsid w:val="005B2F2E"/>
    <w:rsid w:val="006D7101"/>
    <w:rsid w:val="0071064B"/>
    <w:rsid w:val="007854B0"/>
    <w:rsid w:val="007D749C"/>
    <w:rsid w:val="0081413E"/>
    <w:rsid w:val="00947F6C"/>
    <w:rsid w:val="009539DD"/>
    <w:rsid w:val="00995819"/>
    <w:rsid w:val="00A13507"/>
    <w:rsid w:val="00A36560"/>
    <w:rsid w:val="00A47BF7"/>
    <w:rsid w:val="00A87A77"/>
    <w:rsid w:val="00AB21FE"/>
    <w:rsid w:val="00B25BA2"/>
    <w:rsid w:val="00B4228E"/>
    <w:rsid w:val="00B71FF6"/>
    <w:rsid w:val="00B937BF"/>
    <w:rsid w:val="00BE385D"/>
    <w:rsid w:val="00C11EBE"/>
    <w:rsid w:val="00C67D00"/>
    <w:rsid w:val="00C939B4"/>
    <w:rsid w:val="00CC0FCE"/>
    <w:rsid w:val="00CC6DFD"/>
    <w:rsid w:val="00CD74E3"/>
    <w:rsid w:val="00CE4538"/>
    <w:rsid w:val="00D25161"/>
    <w:rsid w:val="00D47AE2"/>
    <w:rsid w:val="00D6318A"/>
    <w:rsid w:val="00D67056"/>
    <w:rsid w:val="00DB517C"/>
    <w:rsid w:val="00E62AEF"/>
    <w:rsid w:val="00EE09CA"/>
    <w:rsid w:val="00F661EC"/>
    <w:rsid w:val="00F82A67"/>
    <w:rsid w:val="00F9182B"/>
    <w:rsid w:val="00FA736B"/>
    <w:rsid w:val="00FE3001"/>
    <w:rsid w:val="00FF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573ED"/>
  <w15:chartTrackingRefBased/>
  <w15:docId w15:val="{D639B74D-6F58-AB4A-8BDB-599B2B6EF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F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C0F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FCE"/>
  </w:style>
  <w:style w:type="paragraph" w:styleId="Footer">
    <w:name w:val="footer"/>
    <w:basedOn w:val="Normal"/>
    <w:link w:val="FooterChar"/>
    <w:uiPriority w:val="99"/>
    <w:unhideWhenUsed/>
    <w:rsid w:val="00CC0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FCE"/>
  </w:style>
  <w:style w:type="character" w:styleId="PageNumber">
    <w:name w:val="page number"/>
    <w:basedOn w:val="DefaultParagraphFont"/>
    <w:uiPriority w:val="99"/>
    <w:semiHidden/>
    <w:unhideWhenUsed/>
    <w:rsid w:val="00CC0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8</Words>
  <Characters>928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wai, Yoshiko</cp:lastModifiedBy>
  <cp:revision>2</cp:revision>
  <dcterms:created xsi:type="dcterms:W3CDTF">2023-01-27T21:07:00Z</dcterms:created>
  <dcterms:modified xsi:type="dcterms:W3CDTF">2023-01-27T21:07:00Z</dcterms:modified>
</cp:coreProperties>
</file>